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7CE387" w14:textId="77777777" w:rsidR="00743D83" w:rsidRPr="00D30A23" w:rsidRDefault="00743D83" w:rsidP="00743D8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D30A23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30A23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D30A23">
        <w:rPr>
          <w:rFonts w:ascii="Times New Roman" w:hAnsi="Times New Roman" w:cs="Times New Roman"/>
          <w:sz w:val="24"/>
          <w:szCs w:val="24"/>
        </w:rPr>
        <w:t xml:space="preserve"> Summary of previously described </w:t>
      </w:r>
      <w:r>
        <w:rPr>
          <w:rFonts w:ascii="Times New Roman" w:hAnsi="Times New Roman" w:cs="Times New Roman"/>
          <w:sz w:val="24"/>
          <w:szCs w:val="24"/>
        </w:rPr>
        <w:t>recessive</w:t>
      </w:r>
      <w:r w:rsidRPr="00D30A23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dominant</w:t>
      </w:r>
      <w:r w:rsidRPr="00D30A23">
        <w:rPr>
          <w:rFonts w:ascii="Times New Roman" w:hAnsi="Times New Roman" w:cs="Times New Roman"/>
          <w:sz w:val="24"/>
          <w:szCs w:val="24"/>
        </w:rPr>
        <w:t xml:space="preserve"> variants and the newly identified variant in </w:t>
      </w:r>
      <w:r w:rsidRPr="00D30A23">
        <w:rPr>
          <w:rFonts w:ascii="Times New Roman" w:hAnsi="Times New Roman" w:cs="Times New Roman"/>
          <w:i/>
          <w:iCs/>
          <w:sz w:val="24"/>
          <w:szCs w:val="24"/>
        </w:rPr>
        <w:t>MYO3A</w:t>
      </w:r>
      <w:r w:rsidRPr="00D30A2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GridTable1Light"/>
        <w:tblpPr w:leftFromText="141" w:rightFromText="141" w:vertAnchor="page" w:horzAnchor="margin" w:tblpY="2001"/>
        <w:tblW w:w="5000" w:type="pct"/>
        <w:tblLook w:val="04A0" w:firstRow="1" w:lastRow="0" w:firstColumn="1" w:lastColumn="0" w:noHBand="0" w:noVBand="1"/>
      </w:tblPr>
      <w:tblGrid>
        <w:gridCol w:w="1979"/>
        <w:gridCol w:w="3175"/>
        <w:gridCol w:w="1068"/>
        <w:gridCol w:w="2753"/>
        <w:gridCol w:w="3375"/>
        <w:gridCol w:w="1927"/>
      </w:tblGrid>
      <w:tr w:rsidR="00743D83" w:rsidRPr="00703959" w14:paraId="4D9B2588" w14:textId="77777777" w:rsidTr="00562E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vAlign w:val="center"/>
          </w:tcPr>
          <w:p w14:paraId="0131AC1B" w14:textId="77777777" w:rsidR="00743D83" w:rsidRPr="00703959" w:rsidRDefault="00743D83" w:rsidP="00562E6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</w:t>
            </w:r>
          </w:p>
        </w:tc>
        <w:tc>
          <w:tcPr>
            <w:tcW w:w="1112" w:type="pct"/>
            <w:vAlign w:val="center"/>
          </w:tcPr>
          <w:p w14:paraId="69A4373C" w14:textId="77777777" w:rsidR="00743D83" w:rsidRPr="00703959" w:rsidRDefault="00743D83" w:rsidP="00562E6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nt</w:t>
            </w:r>
          </w:p>
        </w:tc>
        <w:tc>
          <w:tcPr>
            <w:tcW w:w="374" w:type="pct"/>
            <w:vAlign w:val="center"/>
          </w:tcPr>
          <w:p w14:paraId="5BE7F82D" w14:textId="77777777" w:rsidR="00743D83" w:rsidRPr="00703959" w:rsidRDefault="00743D83" w:rsidP="00562E6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 / AR</w:t>
            </w:r>
          </w:p>
        </w:tc>
        <w:tc>
          <w:tcPr>
            <w:tcW w:w="964" w:type="pct"/>
            <w:vAlign w:val="center"/>
          </w:tcPr>
          <w:p w14:paraId="6D28B38E" w14:textId="77777777" w:rsidR="00743D83" w:rsidRPr="00703959" w:rsidRDefault="00743D83" w:rsidP="00562E6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L onset</w:t>
            </w:r>
          </w:p>
        </w:tc>
        <w:tc>
          <w:tcPr>
            <w:tcW w:w="1182" w:type="pct"/>
            <w:vAlign w:val="center"/>
          </w:tcPr>
          <w:p w14:paraId="4D7D4D4A" w14:textId="77777777" w:rsidR="00743D83" w:rsidRPr="00703959" w:rsidRDefault="00743D83" w:rsidP="00562E6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L severity</w:t>
            </w:r>
          </w:p>
        </w:tc>
        <w:tc>
          <w:tcPr>
            <w:tcW w:w="675" w:type="pct"/>
            <w:vAlign w:val="center"/>
          </w:tcPr>
          <w:p w14:paraId="5B0AEFB7" w14:textId="77777777" w:rsidR="00743D83" w:rsidRPr="00703959" w:rsidRDefault="00743D83" w:rsidP="00562E6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hnicity</w:t>
            </w:r>
          </w:p>
        </w:tc>
      </w:tr>
      <w:tr w:rsidR="00743D83" w:rsidRPr="00703959" w14:paraId="2DC0F9CD" w14:textId="77777777" w:rsidTr="00562E66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vAlign w:val="center"/>
          </w:tcPr>
          <w:p w14:paraId="53FBBB61" w14:textId="77777777" w:rsidR="00743D83" w:rsidRPr="00703959" w:rsidRDefault="00743D83" w:rsidP="00562E6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lsh et al. 2002</w:t>
            </w:r>
          </w:p>
        </w:tc>
        <w:tc>
          <w:tcPr>
            <w:tcW w:w="1112" w:type="pct"/>
            <w:vAlign w:val="center"/>
          </w:tcPr>
          <w:p w14:paraId="7B50646E" w14:textId="77777777" w:rsidR="00743D83" w:rsidRPr="00703959" w:rsidRDefault="00743D83" w:rsidP="00562E6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959">
              <w:rPr>
                <w:rFonts w:ascii="Times New Roman" w:hAnsi="Times New Roman" w:cs="Times New Roman"/>
                <w:sz w:val="20"/>
                <w:szCs w:val="20"/>
              </w:rPr>
              <w:t xml:space="preserve">c.732-2A&gt;G </w:t>
            </w:r>
            <w:r w:rsidRPr="007039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kd)</w:t>
            </w:r>
          </w:p>
        </w:tc>
        <w:tc>
          <w:tcPr>
            <w:tcW w:w="374" w:type="pct"/>
            <w:vAlign w:val="center"/>
          </w:tcPr>
          <w:p w14:paraId="5629DB40" w14:textId="77777777" w:rsidR="00743D83" w:rsidRPr="00703959" w:rsidRDefault="00743D83" w:rsidP="00562E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</w:t>
            </w:r>
          </w:p>
        </w:tc>
        <w:tc>
          <w:tcPr>
            <w:tcW w:w="964" w:type="pct"/>
            <w:vAlign w:val="center"/>
          </w:tcPr>
          <w:p w14:paraId="1ECD19DE" w14:textId="77777777" w:rsidR="00743D83" w:rsidRPr="00703959" w:rsidRDefault="00743D83" w:rsidP="00562E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 decade</w:t>
            </w:r>
          </w:p>
        </w:tc>
        <w:tc>
          <w:tcPr>
            <w:tcW w:w="1182" w:type="pct"/>
            <w:vAlign w:val="center"/>
          </w:tcPr>
          <w:p w14:paraId="3D66178A" w14:textId="77777777" w:rsidR="00743D83" w:rsidRPr="00703959" w:rsidRDefault="00743D83" w:rsidP="00562E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-to-profound, progressive</w:t>
            </w:r>
          </w:p>
        </w:tc>
        <w:tc>
          <w:tcPr>
            <w:tcW w:w="675" w:type="pct"/>
            <w:vAlign w:val="center"/>
          </w:tcPr>
          <w:p w14:paraId="10A1E453" w14:textId="77777777" w:rsidR="00743D83" w:rsidRPr="00703959" w:rsidRDefault="00743D83" w:rsidP="00562E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raeli</w:t>
            </w:r>
          </w:p>
        </w:tc>
      </w:tr>
      <w:tr w:rsidR="00743D83" w:rsidRPr="00703959" w14:paraId="44E83BAE" w14:textId="77777777" w:rsidTr="00562E66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vAlign w:val="center"/>
          </w:tcPr>
          <w:p w14:paraId="5F3C0968" w14:textId="77777777" w:rsidR="00743D83" w:rsidRPr="00703959" w:rsidRDefault="00743D83" w:rsidP="00562E6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lsh et al. 2002</w:t>
            </w:r>
          </w:p>
        </w:tc>
        <w:tc>
          <w:tcPr>
            <w:tcW w:w="1112" w:type="pct"/>
            <w:vAlign w:val="center"/>
          </w:tcPr>
          <w:p w14:paraId="1D41D61E" w14:textId="77777777" w:rsidR="00743D83" w:rsidRPr="00703959" w:rsidRDefault="00743D83" w:rsidP="00562E6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959">
              <w:rPr>
                <w:rFonts w:ascii="Times New Roman" w:hAnsi="Times New Roman" w:cs="Times New Roman"/>
                <w:sz w:val="20"/>
                <w:szCs w:val="20"/>
              </w:rPr>
              <w:t xml:space="preserve">c.1777-12G&gt;A </w:t>
            </w:r>
            <w:r w:rsidRPr="007039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d)</w:t>
            </w:r>
          </w:p>
        </w:tc>
        <w:tc>
          <w:tcPr>
            <w:tcW w:w="374" w:type="pct"/>
            <w:vAlign w:val="center"/>
          </w:tcPr>
          <w:p w14:paraId="01BFEFA1" w14:textId="77777777" w:rsidR="00743D83" w:rsidRPr="00703959" w:rsidRDefault="00743D83" w:rsidP="00562E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</w:t>
            </w:r>
          </w:p>
        </w:tc>
        <w:tc>
          <w:tcPr>
            <w:tcW w:w="964" w:type="pct"/>
            <w:vAlign w:val="center"/>
          </w:tcPr>
          <w:p w14:paraId="3B58A5D7" w14:textId="77777777" w:rsidR="00743D83" w:rsidRPr="00703959" w:rsidRDefault="00743D83" w:rsidP="00562E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 decade</w:t>
            </w:r>
          </w:p>
        </w:tc>
        <w:tc>
          <w:tcPr>
            <w:tcW w:w="1182" w:type="pct"/>
            <w:vAlign w:val="center"/>
          </w:tcPr>
          <w:p w14:paraId="52DF0558" w14:textId="77777777" w:rsidR="00743D83" w:rsidRPr="00703959" w:rsidRDefault="00743D83" w:rsidP="00562E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-to-profound, progressive</w:t>
            </w:r>
          </w:p>
        </w:tc>
        <w:tc>
          <w:tcPr>
            <w:tcW w:w="675" w:type="pct"/>
            <w:vAlign w:val="center"/>
          </w:tcPr>
          <w:p w14:paraId="50DCE273" w14:textId="77777777" w:rsidR="00743D83" w:rsidRPr="00703959" w:rsidRDefault="00743D83" w:rsidP="00562E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raeli</w:t>
            </w:r>
          </w:p>
        </w:tc>
      </w:tr>
      <w:tr w:rsidR="00743D83" w:rsidRPr="00703959" w14:paraId="798997FC" w14:textId="77777777" w:rsidTr="00562E66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vAlign w:val="center"/>
          </w:tcPr>
          <w:p w14:paraId="1C465D40" w14:textId="77777777" w:rsidR="00743D83" w:rsidRPr="00703959" w:rsidRDefault="00743D83" w:rsidP="00562E6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lsh et al. 2002</w:t>
            </w:r>
          </w:p>
        </w:tc>
        <w:tc>
          <w:tcPr>
            <w:tcW w:w="1112" w:type="pct"/>
            <w:vAlign w:val="center"/>
          </w:tcPr>
          <w:p w14:paraId="52742E53" w14:textId="77777777" w:rsidR="00743D83" w:rsidRPr="008F66A4" w:rsidRDefault="00743D83" w:rsidP="00562E6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6A4">
              <w:rPr>
                <w:rFonts w:ascii="Times New Roman" w:hAnsi="Times New Roman" w:cs="Times New Roman"/>
                <w:sz w:val="20"/>
                <w:szCs w:val="20"/>
              </w:rPr>
              <w:t xml:space="preserve">c.3126T&gt;G, p.(Tyr1042Ter) </w:t>
            </w:r>
            <w:r w:rsidRPr="008F6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d)</w:t>
            </w:r>
          </w:p>
        </w:tc>
        <w:tc>
          <w:tcPr>
            <w:tcW w:w="374" w:type="pct"/>
            <w:vAlign w:val="center"/>
          </w:tcPr>
          <w:p w14:paraId="4E220A55" w14:textId="77777777" w:rsidR="00743D83" w:rsidRPr="00703959" w:rsidRDefault="00743D83" w:rsidP="00562E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</w:t>
            </w:r>
          </w:p>
        </w:tc>
        <w:tc>
          <w:tcPr>
            <w:tcW w:w="964" w:type="pct"/>
            <w:vAlign w:val="center"/>
          </w:tcPr>
          <w:p w14:paraId="0AF3331A" w14:textId="77777777" w:rsidR="00743D83" w:rsidRPr="00703959" w:rsidRDefault="00743D83" w:rsidP="00562E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 decade</w:t>
            </w:r>
          </w:p>
        </w:tc>
        <w:tc>
          <w:tcPr>
            <w:tcW w:w="1182" w:type="pct"/>
            <w:vAlign w:val="center"/>
          </w:tcPr>
          <w:p w14:paraId="2EFC2637" w14:textId="77777777" w:rsidR="00743D83" w:rsidRPr="00703959" w:rsidRDefault="00743D83" w:rsidP="00562E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-to-profound, progressive</w:t>
            </w:r>
          </w:p>
        </w:tc>
        <w:tc>
          <w:tcPr>
            <w:tcW w:w="675" w:type="pct"/>
            <w:vAlign w:val="center"/>
          </w:tcPr>
          <w:p w14:paraId="1A52E78C" w14:textId="77777777" w:rsidR="00743D83" w:rsidRPr="00703959" w:rsidRDefault="00743D83" w:rsidP="00562E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raeli</w:t>
            </w:r>
          </w:p>
        </w:tc>
      </w:tr>
      <w:tr w:rsidR="00743D83" w:rsidRPr="00703959" w14:paraId="727122D8" w14:textId="77777777" w:rsidTr="00562E66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vAlign w:val="center"/>
          </w:tcPr>
          <w:p w14:paraId="2E988C3E" w14:textId="77777777" w:rsidR="00743D83" w:rsidRPr="00703959" w:rsidRDefault="00743D83" w:rsidP="00562E6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i et al., 2013</w:t>
            </w:r>
          </w:p>
        </w:tc>
        <w:tc>
          <w:tcPr>
            <w:tcW w:w="1112" w:type="pct"/>
            <w:vAlign w:val="center"/>
          </w:tcPr>
          <w:p w14:paraId="2D48FD5E" w14:textId="77777777" w:rsidR="00743D83" w:rsidRPr="008F66A4" w:rsidRDefault="00743D83" w:rsidP="00562E6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66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.580C&gt;A, </w:t>
            </w:r>
            <w:proofErr w:type="gramStart"/>
            <w:r w:rsidRPr="008F66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(</w:t>
            </w:r>
            <w:proofErr w:type="gramEnd"/>
            <w:r w:rsidRPr="008F66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o194Thr) </w:t>
            </w:r>
            <w:r w:rsidRPr="008F66A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</w:t>
            </w:r>
            <w:proofErr w:type="spellStart"/>
            <w:r w:rsidRPr="008F66A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kd</w:t>
            </w:r>
            <w:proofErr w:type="spellEnd"/>
            <w:r w:rsidRPr="008F66A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374" w:type="pct"/>
            <w:vAlign w:val="center"/>
          </w:tcPr>
          <w:p w14:paraId="642CC6A1" w14:textId="77777777" w:rsidR="00743D83" w:rsidRPr="00703959" w:rsidRDefault="00743D83" w:rsidP="00562E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</w:t>
            </w:r>
          </w:p>
        </w:tc>
        <w:tc>
          <w:tcPr>
            <w:tcW w:w="964" w:type="pct"/>
            <w:vAlign w:val="center"/>
          </w:tcPr>
          <w:p w14:paraId="24CCF345" w14:textId="77777777" w:rsidR="00743D83" w:rsidRPr="00703959" w:rsidRDefault="00743D83" w:rsidP="00562E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1182" w:type="pct"/>
            <w:vAlign w:val="center"/>
          </w:tcPr>
          <w:p w14:paraId="659D5D4E" w14:textId="77777777" w:rsidR="00743D83" w:rsidRPr="00703959" w:rsidRDefault="00743D83" w:rsidP="00562E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675" w:type="pct"/>
            <w:vAlign w:val="center"/>
          </w:tcPr>
          <w:p w14:paraId="61115EDD" w14:textId="77777777" w:rsidR="00743D83" w:rsidRPr="00703959" w:rsidRDefault="00743D83" w:rsidP="00562E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  <w:proofErr w:type="spellEnd"/>
          </w:p>
        </w:tc>
      </w:tr>
      <w:tr w:rsidR="00743D83" w:rsidRPr="00703959" w14:paraId="20B27EAB" w14:textId="77777777" w:rsidTr="00562E66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vAlign w:val="center"/>
          </w:tcPr>
          <w:p w14:paraId="79529B25" w14:textId="77777777" w:rsidR="00743D83" w:rsidRPr="00703959" w:rsidRDefault="00743D83" w:rsidP="00562E6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i et al., 2013</w:t>
            </w:r>
          </w:p>
        </w:tc>
        <w:tc>
          <w:tcPr>
            <w:tcW w:w="1112" w:type="pct"/>
            <w:vAlign w:val="center"/>
          </w:tcPr>
          <w:p w14:paraId="7116E32F" w14:textId="77777777" w:rsidR="00743D83" w:rsidRPr="00703959" w:rsidRDefault="00743D83" w:rsidP="00562E6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959">
              <w:rPr>
                <w:rFonts w:ascii="Times New Roman" w:hAnsi="Times New Roman" w:cs="Times New Roman"/>
                <w:sz w:val="20"/>
                <w:szCs w:val="20"/>
              </w:rPr>
              <w:t xml:space="preserve">c.1588dupT, p.(Tyr530Leufs*) </w:t>
            </w:r>
            <w:r w:rsidRPr="007039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d)</w:t>
            </w:r>
          </w:p>
        </w:tc>
        <w:tc>
          <w:tcPr>
            <w:tcW w:w="374" w:type="pct"/>
            <w:vAlign w:val="center"/>
          </w:tcPr>
          <w:p w14:paraId="16166EF3" w14:textId="77777777" w:rsidR="00743D83" w:rsidRPr="00703959" w:rsidRDefault="00743D83" w:rsidP="00562E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</w:t>
            </w:r>
          </w:p>
        </w:tc>
        <w:tc>
          <w:tcPr>
            <w:tcW w:w="964" w:type="pct"/>
            <w:vAlign w:val="center"/>
          </w:tcPr>
          <w:p w14:paraId="75AB10E7" w14:textId="77777777" w:rsidR="00743D83" w:rsidRPr="00703959" w:rsidRDefault="00743D83" w:rsidP="00562E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1182" w:type="pct"/>
            <w:vAlign w:val="center"/>
          </w:tcPr>
          <w:p w14:paraId="3EB469B3" w14:textId="77777777" w:rsidR="00743D83" w:rsidRPr="00703959" w:rsidRDefault="00743D83" w:rsidP="00562E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675" w:type="pct"/>
            <w:vAlign w:val="center"/>
          </w:tcPr>
          <w:p w14:paraId="2A47D491" w14:textId="77777777" w:rsidR="00743D83" w:rsidRPr="00703959" w:rsidRDefault="00743D83" w:rsidP="00562E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  <w:proofErr w:type="spellEnd"/>
          </w:p>
        </w:tc>
      </w:tr>
      <w:tr w:rsidR="00743D83" w:rsidRPr="00703959" w14:paraId="4017156A" w14:textId="77777777" w:rsidTr="00562E66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vAlign w:val="center"/>
          </w:tcPr>
          <w:p w14:paraId="7AB21E3D" w14:textId="77777777" w:rsidR="00743D83" w:rsidRPr="00703959" w:rsidRDefault="00743D83" w:rsidP="00562E6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yagawa et al. 2013</w:t>
            </w:r>
          </w:p>
        </w:tc>
        <w:tc>
          <w:tcPr>
            <w:tcW w:w="1112" w:type="pct"/>
            <w:vAlign w:val="center"/>
          </w:tcPr>
          <w:p w14:paraId="1E3F0C3D" w14:textId="77777777" w:rsidR="00743D83" w:rsidRPr="00703959" w:rsidRDefault="00743D83" w:rsidP="00562E6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.426T&gt;G, </w:t>
            </w:r>
            <w:proofErr w:type="gramStart"/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(</w:t>
            </w:r>
            <w:proofErr w:type="gramEnd"/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s142Gln) </w:t>
            </w:r>
            <w:r w:rsidRPr="007039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proofErr w:type="spellStart"/>
            <w:r w:rsidRPr="007039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kd</w:t>
            </w:r>
            <w:proofErr w:type="spellEnd"/>
            <w:r w:rsidRPr="007039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374" w:type="pct"/>
            <w:vAlign w:val="center"/>
          </w:tcPr>
          <w:p w14:paraId="73C54039" w14:textId="77777777" w:rsidR="00743D83" w:rsidRPr="00703959" w:rsidRDefault="00743D83" w:rsidP="00562E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</w:t>
            </w:r>
          </w:p>
        </w:tc>
        <w:tc>
          <w:tcPr>
            <w:tcW w:w="964" w:type="pct"/>
            <w:vAlign w:val="center"/>
          </w:tcPr>
          <w:p w14:paraId="713DB028" w14:textId="77777777" w:rsidR="00743D83" w:rsidRPr="00703959" w:rsidRDefault="00743D83" w:rsidP="00562E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te-onset</w:t>
            </w:r>
          </w:p>
        </w:tc>
        <w:tc>
          <w:tcPr>
            <w:tcW w:w="1182" w:type="pct"/>
            <w:vAlign w:val="center"/>
          </w:tcPr>
          <w:p w14:paraId="669BECA2" w14:textId="77777777" w:rsidR="00743D83" w:rsidRPr="00703959" w:rsidRDefault="00743D83" w:rsidP="00562E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675" w:type="pct"/>
            <w:vAlign w:val="center"/>
          </w:tcPr>
          <w:p w14:paraId="06D1F7AB" w14:textId="77777777" w:rsidR="00743D83" w:rsidRPr="00703959" w:rsidRDefault="00743D83" w:rsidP="00562E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apanese</w:t>
            </w:r>
          </w:p>
        </w:tc>
      </w:tr>
      <w:tr w:rsidR="00743D83" w:rsidRPr="00703959" w14:paraId="11F4E2BE" w14:textId="77777777" w:rsidTr="00562E66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vAlign w:val="center"/>
          </w:tcPr>
          <w:p w14:paraId="509D697C" w14:textId="77777777" w:rsidR="00743D83" w:rsidRPr="00703959" w:rsidRDefault="00743D83" w:rsidP="00562E6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yagawa et al. 2013</w:t>
            </w:r>
          </w:p>
        </w:tc>
        <w:tc>
          <w:tcPr>
            <w:tcW w:w="1112" w:type="pct"/>
            <w:vAlign w:val="center"/>
          </w:tcPr>
          <w:p w14:paraId="41E49C0E" w14:textId="77777777" w:rsidR="00743D83" w:rsidRPr="00703959" w:rsidRDefault="00743D83" w:rsidP="00562E6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.848A&gt;C, </w:t>
            </w:r>
            <w:proofErr w:type="gramStart"/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(</w:t>
            </w:r>
            <w:proofErr w:type="gramEnd"/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ln283Pro) </w:t>
            </w:r>
            <w:r w:rsidRPr="007039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proofErr w:type="spellStart"/>
            <w:r w:rsidRPr="007039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kd</w:t>
            </w:r>
            <w:proofErr w:type="spellEnd"/>
            <w:r w:rsidRPr="007039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374" w:type="pct"/>
            <w:vAlign w:val="center"/>
          </w:tcPr>
          <w:p w14:paraId="7A438F09" w14:textId="77777777" w:rsidR="00743D83" w:rsidRPr="00703959" w:rsidRDefault="00743D83" w:rsidP="00562E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</w:t>
            </w:r>
          </w:p>
        </w:tc>
        <w:tc>
          <w:tcPr>
            <w:tcW w:w="964" w:type="pct"/>
            <w:vAlign w:val="center"/>
          </w:tcPr>
          <w:p w14:paraId="0CD35731" w14:textId="77777777" w:rsidR="00743D83" w:rsidRPr="00703959" w:rsidRDefault="00743D83" w:rsidP="00562E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rly-onset</w:t>
            </w:r>
          </w:p>
        </w:tc>
        <w:tc>
          <w:tcPr>
            <w:tcW w:w="1182" w:type="pct"/>
            <w:vAlign w:val="center"/>
          </w:tcPr>
          <w:p w14:paraId="22C49D4A" w14:textId="77777777" w:rsidR="00743D83" w:rsidRPr="00703959" w:rsidRDefault="00743D83" w:rsidP="00562E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675" w:type="pct"/>
            <w:vAlign w:val="center"/>
          </w:tcPr>
          <w:p w14:paraId="6BD2D2FB" w14:textId="77777777" w:rsidR="00743D83" w:rsidRPr="00703959" w:rsidRDefault="00743D83" w:rsidP="00562E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apanese</w:t>
            </w:r>
          </w:p>
        </w:tc>
      </w:tr>
      <w:tr w:rsidR="00743D83" w:rsidRPr="00703959" w14:paraId="41F0D08F" w14:textId="77777777" w:rsidTr="00562E66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vAlign w:val="center"/>
          </w:tcPr>
          <w:p w14:paraId="7AAB5ABA" w14:textId="77777777" w:rsidR="00743D83" w:rsidRPr="00703959" w:rsidRDefault="00743D83" w:rsidP="00562E6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yagawa et al. 2013</w:t>
            </w:r>
          </w:p>
        </w:tc>
        <w:tc>
          <w:tcPr>
            <w:tcW w:w="1112" w:type="pct"/>
            <w:vAlign w:val="center"/>
          </w:tcPr>
          <w:p w14:paraId="1AC48B42" w14:textId="77777777" w:rsidR="00743D83" w:rsidRPr="00703959" w:rsidRDefault="00743D83" w:rsidP="00562E6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.1324C&gt;A, </w:t>
            </w:r>
            <w:proofErr w:type="gramStart"/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(</w:t>
            </w:r>
            <w:proofErr w:type="gramEnd"/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s442Asn) </w:t>
            </w:r>
            <w:r w:rsidRPr="007039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md)</w:t>
            </w:r>
          </w:p>
        </w:tc>
        <w:tc>
          <w:tcPr>
            <w:tcW w:w="374" w:type="pct"/>
            <w:vAlign w:val="center"/>
          </w:tcPr>
          <w:p w14:paraId="011F15DB" w14:textId="77777777" w:rsidR="00743D83" w:rsidRPr="00703959" w:rsidRDefault="00743D83" w:rsidP="00562E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</w:t>
            </w:r>
          </w:p>
        </w:tc>
        <w:tc>
          <w:tcPr>
            <w:tcW w:w="964" w:type="pct"/>
            <w:vAlign w:val="center"/>
          </w:tcPr>
          <w:p w14:paraId="209632D9" w14:textId="77777777" w:rsidR="00743D83" w:rsidRPr="00703959" w:rsidRDefault="00743D83" w:rsidP="00562E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rly-onset, late-onset</w:t>
            </w:r>
          </w:p>
        </w:tc>
        <w:tc>
          <w:tcPr>
            <w:tcW w:w="1182" w:type="pct"/>
            <w:vAlign w:val="center"/>
          </w:tcPr>
          <w:p w14:paraId="3D2982D4" w14:textId="77777777" w:rsidR="00743D83" w:rsidRPr="00703959" w:rsidRDefault="00743D83" w:rsidP="00562E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675" w:type="pct"/>
            <w:vAlign w:val="center"/>
          </w:tcPr>
          <w:p w14:paraId="7C8CD5BE" w14:textId="77777777" w:rsidR="00743D83" w:rsidRPr="00703959" w:rsidRDefault="00743D83" w:rsidP="00562E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apanese</w:t>
            </w:r>
          </w:p>
        </w:tc>
      </w:tr>
      <w:tr w:rsidR="00743D83" w:rsidRPr="00703959" w14:paraId="204D5765" w14:textId="77777777" w:rsidTr="00562E66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vAlign w:val="center"/>
          </w:tcPr>
          <w:p w14:paraId="4E7DE593" w14:textId="77777777" w:rsidR="00743D83" w:rsidRPr="00703959" w:rsidRDefault="00743D83" w:rsidP="00562E6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yagawa et al. 2013</w:t>
            </w:r>
          </w:p>
        </w:tc>
        <w:tc>
          <w:tcPr>
            <w:tcW w:w="1112" w:type="pct"/>
            <w:vAlign w:val="center"/>
          </w:tcPr>
          <w:p w14:paraId="4EDD1A42" w14:textId="77777777" w:rsidR="00743D83" w:rsidRPr="00703959" w:rsidRDefault="00743D83" w:rsidP="00562E6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.1819G&gt;T, </w:t>
            </w:r>
            <w:proofErr w:type="gramStart"/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(</w:t>
            </w:r>
            <w:proofErr w:type="gramEnd"/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al607Phe) </w:t>
            </w:r>
            <w:r w:rsidRPr="007039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md)</w:t>
            </w:r>
          </w:p>
        </w:tc>
        <w:tc>
          <w:tcPr>
            <w:tcW w:w="374" w:type="pct"/>
            <w:vAlign w:val="center"/>
          </w:tcPr>
          <w:p w14:paraId="1345385C" w14:textId="77777777" w:rsidR="00743D83" w:rsidRPr="00703959" w:rsidRDefault="00743D83" w:rsidP="00562E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</w:t>
            </w:r>
          </w:p>
        </w:tc>
        <w:tc>
          <w:tcPr>
            <w:tcW w:w="964" w:type="pct"/>
            <w:vAlign w:val="center"/>
          </w:tcPr>
          <w:p w14:paraId="618FE7DA" w14:textId="77777777" w:rsidR="00743D83" w:rsidRPr="00703959" w:rsidRDefault="00743D83" w:rsidP="00562E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rly-onset</w:t>
            </w:r>
          </w:p>
        </w:tc>
        <w:tc>
          <w:tcPr>
            <w:tcW w:w="1182" w:type="pct"/>
            <w:vAlign w:val="center"/>
          </w:tcPr>
          <w:p w14:paraId="68BE8C81" w14:textId="77777777" w:rsidR="00743D83" w:rsidRPr="00703959" w:rsidRDefault="00743D83" w:rsidP="00562E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675" w:type="pct"/>
            <w:vAlign w:val="center"/>
          </w:tcPr>
          <w:p w14:paraId="712129CB" w14:textId="77777777" w:rsidR="00743D83" w:rsidRPr="00703959" w:rsidRDefault="00743D83" w:rsidP="00562E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apanese</w:t>
            </w:r>
          </w:p>
        </w:tc>
      </w:tr>
      <w:tr w:rsidR="00743D83" w:rsidRPr="00703959" w14:paraId="7667F615" w14:textId="77777777" w:rsidTr="00562E66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vAlign w:val="center"/>
          </w:tcPr>
          <w:p w14:paraId="521E80E7" w14:textId="77777777" w:rsidR="00743D83" w:rsidRPr="00703959" w:rsidRDefault="00743D83" w:rsidP="00562E6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u et al. 2015</w:t>
            </w:r>
          </w:p>
        </w:tc>
        <w:tc>
          <w:tcPr>
            <w:tcW w:w="1112" w:type="pct"/>
            <w:vAlign w:val="center"/>
          </w:tcPr>
          <w:p w14:paraId="7743F522" w14:textId="77777777" w:rsidR="00743D83" w:rsidRPr="00703959" w:rsidRDefault="00743D83" w:rsidP="00562E6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.4462A&gt;G, </w:t>
            </w:r>
            <w:proofErr w:type="gramStart"/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(</w:t>
            </w:r>
            <w:proofErr w:type="gramEnd"/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s1488Glu)</w:t>
            </w:r>
          </w:p>
        </w:tc>
        <w:tc>
          <w:tcPr>
            <w:tcW w:w="374" w:type="pct"/>
            <w:vAlign w:val="center"/>
          </w:tcPr>
          <w:p w14:paraId="052003AE" w14:textId="77777777" w:rsidR="00743D83" w:rsidRPr="00703959" w:rsidRDefault="00743D83" w:rsidP="00562E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</w:t>
            </w:r>
          </w:p>
        </w:tc>
        <w:tc>
          <w:tcPr>
            <w:tcW w:w="964" w:type="pct"/>
            <w:vAlign w:val="center"/>
          </w:tcPr>
          <w:p w14:paraId="3839D419" w14:textId="77777777" w:rsidR="00743D83" w:rsidRPr="00703959" w:rsidRDefault="00743D83" w:rsidP="00562E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1182" w:type="pct"/>
            <w:vAlign w:val="center"/>
          </w:tcPr>
          <w:p w14:paraId="1D8A8B2A" w14:textId="77777777" w:rsidR="00743D83" w:rsidRPr="00703959" w:rsidRDefault="00743D83" w:rsidP="00562E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ere-to-profound</w:t>
            </w:r>
          </w:p>
        </w:tc>
        <w:tc>
          <w:tcPr>
            <w:tcW w:w="675" w:type="pct"/>
            <w:vAlign w:val="center"/>
          </w:tcPr>
          <w:p w14:paraId="67099A0E" w14:textId="77777777" w:rsidR="00743D83" w:rsidRPr="00703959" w:rsidRDefault="00743D83" w:rsidP="00562E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inese </w:t>
            </w:r>
          </w:p>
        </w:tc>
      </w:tr>
      <w:tr w:rsidR="00743D83" w:rsidRPr="00703959" w14:paraId="79070A24" w14:textId="77777777" w:rsidTr="00562E66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vAlign w:val="center"/>
          </w:tcPr>
          <w:p w14:paraId="0D586C28" w14:textId="77777777" w:rsidR="00743D83" w:rsidRPr="00703959" w:rsidRDefault="00743D83" w:rsidP="00562E6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u et al. 2015</w:t>
            </w:r>
          </w:p>
        </w:tc>
        <w:tc>
          <w:tcPr>
            <w:tcW w:w="1112" w:type="pct"/>
            <w:vAlign w:val="center"/>
          </w:tcPr>
          <w:p w14:paraId="1439FCFF" w14:textId="77777777" w:rsidR="00743D83" w:rsidRPr="008F66A4" w:rsidRDefault="00743D83" w:rsidP="00562E6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6A4">
              <w:rPr>
                <w:rFonts w:ascii="Times New Roman" w:hAnsi="Times New Roman" w:cs="Times New Roman"/>
                <w:sz w:val="20"/>
                <w:szCs w:val="20"/>
              </w:rPr>
              <w:t>c.4681C&gt;T, p.(Arg1561Ter)</w:t>
            </w:r>
          </w:p>
        </w:tc>
        <w:tc>
          <w:tcPr>
            <w:tcW w:w="374" w:type="pct"/>
            <w:vAlign w:val="center"/>
          </w:tcPr>
          <w:p w14:paraId="0FAB7A89" w14:textId="77777777" w:rsidR="00743D83" w:rsidRPr="00703959" w:rsidRDefault="00743D83" w:rsidP="00562E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</w:t>
            </w:r>
          </w:p>
        </w:tc>
        <w:tc>
          <w:tcPr>
            <w:tcW w:w="964" w:type="pct"/>
            <w:vAlign w:val="center"/>
          </w:tcPr>
          <w:p w14:paraId="4088A094" w14:textId="77777777" w:rsidR="00743D83" w:rsidRPr="00703959" w:rsidRDefault="00743D83" w:rsidP="00562E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1182" w:type="pct"/>
            <w:vAlign w:val="center"/>
          </w:tcPr>
          <w:p w14:paraId="54851A31" w14:textId="77777777" w:rsidR="00743D83" w:rsidRPr="00703959" w:rsidRDefault="00743D83" w:rsidP="00562E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ere-to-profound</w:t>
            </w:r>
          </w:p>
        </w:tc>
        <w:tc>
          <w:tcPr>
            <w:tcW w:w="675" w:type="pct"/>
            <w:vAlign w:val="center"/>
          </w:tcPr>
          <w:p w14:paraId="114AAE22" w14:textId="77777777" w:rsidR="00743D83" w:rsidRPr="00703959" w:rsidRDefault="00743D83" w:rsidP="00562E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inese </w:t>
            </w:r>
          </w:p>
        </w:tc>
      </w:tr>
      <w:tr w:rsidR="00743D83" w:rsidRPr="00703959" w14:paraId="2345FD2B" w14:textId="77777777" w:rsidTr="00562E66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vAlign w:val="center"/>
          </w:tcPr>
          <w:p w14:paraId="1E1D0556" w14:textId="77777777" w:rsidR="00743D83" w:rsidRPr="00703959" w:rsidRDefault="00743D83" w:rsidP="00562E6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men</w:t>
            </w:r>
            <w:proofErr w:type="spellEnd"/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16</w:t>
            </w:r>
          </w:p>
        </w:tc>
        <w:tc>
          <w:tcPr>
            <w:tcW w:w="1112" w:type="pct"/>
            <w:vAlign w:val="center"/>
          </w:tcPr>
          <w:p w14:paraId="5A626A44" w14:textId="77777777" w:rsidR="00743D83" w:rsidRPr="00703959" w:rsidRDefault="00743D83" w:rsidP="00562E6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959">
              <w:rPr>
                <w:rFonts w:ascii="Times New Roman" w:hAnsi="Times New Roman" w:cs="Times New Roman"/>
                <w:sz w:val="20"/>
                <w:szCs w:val="20"/>
              </w:rPr>
              <w:t>c.991C&gt;T, p.(Arg331Ter)</w:t>
            </w:r>
          </w:p>
        </w:tc>
        <w:tc>
          <w:tcPr>
            <w:tcW w:w="374" w:type="pct"/>
            <w:vAlign w:val="center"/>
          </w:tcPr>
          <w:p w14:paraId="0C938B1F" w14:textId="77777777" w:rsidR="00743D83" w:rsidRPr="00703959" w:rsidRDefault="00743D83" w:rsidP="00562E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</w:t>
            </w:r>
          </w:p>
        </w:tc>
        <w:tc>
          <w:tcPr>
            <w:tcW w:w="964" w:type="pct"/>
            <w:vAlign w:val="center"/>
          </w:tcPr>
          <w:p w14:paraId="134CE4A1" w14:textId="77777777" w:rsidR="00743D83" w:rsidRPr="00703959" w:rsidRDefault="00743D83" w:rsidP="00562E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lingual</w:t>
            </w:r>
          </w:p>
        </w:tc>
        <w:tc>
          <w:tcPr>
            <w:tcW w:w="1182" w:type="pct"/>
            <w:vAlign w:val="center"/>
          </w:tcPr>
          <w:p w14:paraId="07EBA917" w14:textId="77777777" w:rsidR="00743D83" w:rsidRPr="00703959" w:rsidRDefault="00743D83" w:rsidP="00562E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-to-profound</w:t>
            </w:r>
          </w:p>
        </w:tc>
        <w:tc>
          <w:tcPr>
            <w:tcW w:w="675" w:type="pct"/>
            <w:vAlign w:val="center"/>
          </w:tcPr>
          <w:p w14:paraId="76C29E76" w14:textId="77777777" w:rsidR="00743D83" w:rsidRPr="00703959" w:rsidRDefault="00743D83" w:rsidP="00562E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stern-European</w:t>
            </w:r>
          </w:p>
        </w:tc>
      </w:tr>
      <w:tr w:rsidR="00743D83" w:rsidRPr="00703959" w14:paraId="44F44B9D" w14:textId="77777777" w:rsidTr="00562E66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vAlign w:val="center"/>
          </w:tcPr>
          <w:p w14:paraId="4F0E2E77" w14:textId="77777777" w:rsidR="00743D83" w:rsidRPr="00703959" w:rsidRDefault="00743D83" w:rsidP="00562E6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men</w:t>
            </w:r>
            <w:proofErr w:type="spellEnd"/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16</w:t>
            </w:r>
          </w:p>
        </w:tc>
        <w:tc>
          <w:tcPr>
            <w:tcW w:w="1112" w:type="pct"/>
            <w:vAlign w:val="center"/>
          </w:tcPr>
          <w:p w14:paraId="6E196EE2" w14:textId="77777777" w:rsidR="00743D83" w:rsidRPr="00703959" w:rsidRDefault="00743D83" w:rsidP="00562E6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.1193C&gt;A, </w:t>
            </w:r>
            <w:proofErr w:type="gramStart"/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(</w:t>
            </w:r>
            <w:proofErr w:type="gramEnd"/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r398Ter) </w:t>
            </w:r>
            <w:r w:rsidRPr="007039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md)</w:t>
            </w:r>
          </w:p>
        </w:tc>
        <w:tc>
          <w:tcPr>
            <w:tcW w:w="374" w:type="pct"/>
            <w:vAlign w:val="center"/>
          </w:tcPr>
          <w:p w14:paraId="60BFC444" w14:textId="77777777" w:rsidR="00743D83" w:rsidRPr="00703959" w:rsidRDefault="00743D83" w:rsidP="00562E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</w:t>
            </w:r>
          </w:p>
        </w:tc>
        <w:tc>
          <w:tcPr>
            <w:tcW w:w="964" w:type="pct"/>
            <w:vAlign w:val="center"/>
          </w:tcPr>
          <w:p w14:paraId="37D961C2" w14:textId="77777777" w:rsidR="00743D83" w:rsidRPr="00703959" w:rsidRDefault="00743D83" w:rsidP="00562E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lingual</w:t>
            </w:r>
          </w:p>
        </w:tc>
        <w:tc>
          <w:tcPr>
            <w:tcW w:w="1182" w:type="pct"/>
            <w:vAlign w:val="center"/>
          </w:tcPr>
          <w:p w14:paraId="29882F63" w14:textId="77777777" w:rsidR="00743D83" w:rsidRPr="00703959" w:rsidRDefault="00743D83" w:rsidP="00562E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-to-profound</w:t>
            </w:r>
          </w:p>
        </w:tc>
        <w:tc>
          <w:tcPr>
            <w:tcW w:w="675" w:type="pct"/>
            <w:vAlign w:val="center"/>
          </w:tcPr>
          <w:p w14:paraId="688EAF9F" w14:textId="77777777" w:rsidR="00743D83" w:rsidRPr="00703959" w:rsidRDefault="00743D83" w:rsidP="00562E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stern-European</w:t>
            </w:r>
          </w:p>
        </w:tc>
      </w:tr>
      <w:tr w:rsidR="00743D83" w:rsidRPr="00703959" w14:paraId="72E94BBB" w14:textId="77777777" w:rsidTr="00562E66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vAlign w:val="center"/>
          </w:tcPr>
          <w:p w14:paraId="6B05B29B" w14:textId="77777777" w:rsidR="00743D83" w:rsidRPr="00703959" w:rsidRDefault="00743D83" w:rsidP="00562E6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 et al. 2016</w:t>
            </w:r>
          </w:p>
        </w:tc>
        <w:tc>
          <w:tcPr>
            <w:tcW w:w="1112" w:type="pct"/>
            <w:vAlign w:val="center"/>
          </w:tcPr>
          <w:p w14:paraId="54A1C5B7" w14:textId="77777777" w:rsidR="00743D83" w:rsidRPr="008F66A4" w:rsidRDefault="00743D83" w:rsidP="00562E6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6A4">
              <w:rPr>
                <w:rFonts w:ascii="Times New Roman" w:hAnsi="Times New Roman" w:cs="Times New Roman"/>
                <w:sz w:val="20"/>
                <w:szCs w:val="20"/>
              </w:rPr>
              <w:t xml:space="preserve">c.1841C&gt;T, p.(Ser614Phe) </w:t>
            </w:r>
            <w:r w:rsidRPr="008F6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d)</w:t>
            </w:r>
          </w:p>
        </w:tc>
        <w:tc>
          <w:tcPr>
            <w:tcW w:w="374" w:type="pct"/>
            <w:vAlign w:val="center"/>
          </w:tcPr>
          <w:p w14:paraId="5D2ADC6A" w14:textId="77777777" w:rsidR="00743D83" w:rsidRPr="00703959" w:rsidRDefault="00743D83" w:rsidP="00562E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</w:t>
            </w:r>
          </w:p>
        </w:tc>
        <w:tc>
          <w:tcPr>
            <w:tcW w:w="964" w:type="pct"/>
            <w:vAlign w:val="center"/>
          </w:tcPr>
          <w:p w14:paraId="5056ADAB" w14:textId="77777777" w:rsidR="00743D83" w:rsidRPr="00703959" w:rsidRDefault="00743D83" w:rsidP="00562E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genital</w:t>
            </w:r>
          </w:p>
        </w:tc>
        <w:tc>
          <w:tcPr>
            <w:tcW w:w="1182" w:type="pct"/>
            <w:vAlign w:val="center"/>
          </w:tcPr>
          <w:p w14:paraId="285146D3" w14:textId="77777777" w:rsidR="00743D83" w:rsidRPr="00703959" w:rsidRDefault="00743D83" w:rsidP="00562E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ound</w:t>
            </w:r>
          </w:p>
        </w:tc>
        <w:tc>
          <w:tcPr>
            <w:tcW w:w="675" w:type="pct"/>
            <w:vAlign w:val="center"/>
          </w:tcPr>
          <w:p w14:paraId="5116CDFD" w14:textId="77777777" w:rsidR="00743D83" w:rsidRPr="00703959" w:rsidRDefault="00743D83" w:rsidP="00562E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zakh</w:t>
            </w:r>
          </w:p>
        </w:tc>
      </w:tr>
      <w:tr w:rsidR="00743D83" w:rsidRPr="00703959" w14:paraId="0E10990E" w14:textId="77777777" w:rsidTr="00562E66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vAlign w:val="center"/>
          </w:tcPr>
          <w:p w14:paraId="7B0B498E" w14:textId="77777777" w:rsidR="00743D83" w:rsidRPr="00703959" w:rsidRDefault="00743D83" w:rsidP="00562E6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ti</w:t>
            </w:r>
            <w:proofErr w:type="spellEnd"/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16</w:t>
            </w:r>
          </w:p>
        </w:tc>
        <w:tc>
          <w:tcPr>
            <w:tcW w:w="1112" w:type="pct"/>
            <w:vAlign w:val="center"/>
          </w:tcPr>
          <w:p w14:paraId="7B11B9E7" w14:textId="77777777" w:rsidR="00743D83" w:rsidRPr="00703959" w:rsidRDefault="00743D83" w:rsidP="00562E6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.1463G&gt;A, </w:t>
            </w:r>
            <w:proofErr w:type="gramStart"/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(</w:t>
            </w:r>
            <w:proofErr w:type="gramEnd"/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ly488Glu) </w:t>
            </w:r>
            <w:r w:rsidRPr="007039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md)</w:t>
            </w:r>
          </w:p>
        </w:tc>
        <w:tc>
          <w:tcPr>
            <w:tcW w:w="374" w:type="pct"/>
            <w:vAlign w:val="center"/>
          </w:tcPr>
          <w:p w14:paraId="7215D3B8" w14:textId="77777777" w:rsidR="00743D83" w:rsidRPr="00703959" w:rsidRDefault="00743D83" w:rsidP="00562E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</w:t>
            </w:r>
          </w:p>
        </w:tc>
        <w:tc>
          <w:tcPr>
            <w:tcW w:w="964" w:type="pct"/>
            <w:vAlign w:val="center"/>
          </w:tcPr>
          <w:p w14:paraId="4A681CF9" w14:textId="77777777" w:rsidR="00743D83" w:rsidRPr="00703959" w:rsidRDefault="00743D83" w:rsidP="00562E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rly-onset</w:t>
            </w:r>
          </w:p>
        </w:tc>
        <w:tc>
          <w:tcPr>
            <w:tcW w:w="1182" w:type="pct"/>
            <w:vAlign w:val="center"/>
          </w:tcPr>
          <w:p w14:paraId="172C624A" w14:textId="77777777" w:rsidR="00743D83" w:rsidRPr="00703959" w:rsidRDefault="00743D83" w:rsidP="00562E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-to-profound, progressive</w:t>
            </w:r>
          </w:p>
        </w:tc>
        <w:tc>
          <w:tcPr>
            <w:tcW w:w="675" w:type="pct"/>
            <w:vAlign w:val="center"/>
          </w:tcPr>
          <w:p w14:paraId="1CC35E97" w14:textId="77777777" w:rsidR="00743D83" w:rsidRPr="00703959" w:rsidRDefault="00743D83" w:rsidP="00562E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rican American</w:t>
            </w:r>
          </w:p>
        </w:tc>
      </w:tr>
      <w:tr w:rsidR="00743D83" w:rsidRPr="00703959" w14:paraId="15A563DB" w14:textId="77777777" w:rsidTr="00562E66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vAlign w:val="center"/>
          </w:tcPr>
          <w:p w14:paraId="2DCC6B87" w14:textId="77777777" w:rsidR="00743D83" w:rsidRPr="00703959" w:rsidRDefault="00743D83" w:rsidP="00562E6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ntas</w:t>
            </w:r>
            <w:proofErr w:type="spellEnd"/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18</w:t>
            </w:r>
          </w:p>
        </w:tc>
        <w:tc>
          <w:tcPr>
            <w:tcW w:w="1112" w:type="pct"/>
            <w:vAlign w:val="center"/>
          </w:tcPr>
          <w:p w14:paraId="1645F1C9" w14:textId="77777777" w:rsidR="00743D83" w:rsidRPr="008F66A4" w:rsidRDefault="00743D83" w:rsidP="00562E6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6A4">
              <w:rPr>
                <w:rFonts w:ascii="Times New Roman" w:hAnsi="Times New Roman" w:cs="Times New Roman"/>
                <w:sz w:val="20"/>
                <w:szCs w:val="20"/>
              </w:rPr>
              <w:t xml:space="preserve">c.2090T&gt;G, p.(Leu697Trp) </w:t>
            </w:r>
            <w:r w:rsidRPr="008F6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d)</w:t>
            </w:r>
          </w:p>
        </w:tc>
        <w:tc>
          <w:tcPr>
            <w:tcW w:w="374" w:type="pct"/>
            <w:vAlign w:val="center"/>
          </w:tcPr>
          <w:p w14:paraId="14597A66" w14:textId="77777777" w:rsidR="00743D83" w:rsidRPr="00703959" w:rsidRDefault="00743D83" w:rsidP="00562E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</w:t>
            </w:r>
          </w:p>
        </w:tc>
        <w:tc>
          <w:tcPr>
            <w:tcW w:w="964" w:type="pct"/>
            <w:vAlign w:val="center"/>
          </w:tcPr>
          <w:p w14:paraId="47B94E61" w14:textId="77777777" w:rsidR="00743D83" w:rsidRPr="00703959" w:rsidRDefault="00743D83" w:rsidP="00562E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genital, early-, late-onset</w:t>
            </w:r>
          </w:p>
        </w:tc>
        <w:tc>
          <w:tcPr>
            <w:tcW w:w="1182" w:type="pct"/>
            <w:vAlign w:val="center"/>
          </w:tcPr>
          <w:p w14:paraId="2B00C957" w14:textId="77777777" w:rsidR="00743D83" w:rsidRPr="00703959" w:rsidRDefault="00743D83" w:rsidP="00562E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-to-severe, progressive</w:t>
            </w:r>
          </w:p>
        </w:tc>
        <w:tc>
          <w:tcPr>
            <w:tcW w:w="675" w:type="pct"/>
            <w:vAlign w:val="center"/>
          </w:tcPr>
          <w:p w14:paraId="5838C9DF" w14:textId="77777777" w:rsidR="00743D83" w:rsidRPr="00703959" w:rsidRDefault="00743D83" w:rsidP="00562E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zilian</w:t>
            </w:r>
          </w:p>
        </w:tc>
      </w:tr>
      <w:tr w:rsidR="00743D83" w:rsidRPr="00703959" w14:paraId="1415BA8A" w14:textId="77777777" w:rsidTr="00562E66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vAlign w:val="center"/>
          </w:tcPr>
          <w:p w14:paraId="04F474FF" w14:textId="77777777" w:rsidR="00743D83" w:rsidRPr="00703959" w:rsidRDefault="00743D83" w:rsidP="00562E6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 study</w:t>
            </w:r>
          </w:p>
        </w:tc>
        <w:tc>
          <w:tcPr>
            <w:tcW w:w="1112" w:type="pct"/>
            <w:vAlign w:val="center"/>
          </w:tcPr>
          <w:p w14:paraId="31390319" w14:textId="77777777" w:rsidR="00743D83" w:rsidRPr="008F66A4" w:rsidRDefault="00743D83" w:rsidP="00562E6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6A4">
              <w:rPr>
                <w:rFonts w:ascii="Times New Roman" w:hAnsi="Times New Roman" w:cs="Times New Roman"/>
                <w:sz w:val="20"/>
                <w:szCs w:val="20"/>
              </w:rPr>
              <w:t xml:space="preserve">c.716T&gt;C, p.(Leu239Pro) </w:t>
            </w:r>
            <w:r w:rsidRPr="008F6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kd)</w:t>
            </w:r>
          </w:p>
        </w:tc>
        <w:tc>
          <w:tcPr>
            <w:tcW w:w="374" w:type="pct"/>
            <w:vAlign w:val="center"/>
          </w:tcPr>
          <w:p w14:paraId="7338B337" w14:textId="77777777" w:rsidR="00743D83" w:rsidRPr="00703959" w:rsidRDefault="00743D83" w:rsidP="00562E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</w:t>
            </w:r>
          </w:p>
        </w:tc>
        <w:tc>
          <w:tcPr>
            <w:tcW w:w="964" w:type="pct"/>
            <w:vAlign w:val="center"/>
          </w:tcPr>
          <w:p w14:paraId="61403CB7" w14:textId="77777777" w:rsidR="00743D83" w:rsidRPr="00703959" w:rsidRDefault="00743D83" w:rsidP="00562E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lingual</w:t>
            </w:r>
          </w:p>
        </w:tc>
        <w:tc>
          <w:tcPr>
            <w:tcW w:w="1182" w:type="pct"/>
            <w:vAlign w:val="center"/>
          </w:tcPr>
          <w:p w14:paraId="78661C82" w14:textId="77777777" w:rsidR="00743D83" w:rsidRPr="00703959" w:rsidRDefault="00743D83" w:rsidP="00562E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-to-profound, progressive</w:t>
            </w:r>
          </w:p>
        </w:tc>
        <w:tc>
          <w:tcPr>
            <w:tcW w:w="675" w:type="pct"/>
            <w:vAlign w:val="center"/>
          </w:tcPr>
          <w:p w14:paraId="006093E0" w14:textId="77777777" w:rsidR="00743D83" w:rsidRPr="00703959" w:rsidRDefault="00743D83" w:rsidP="00562E66">
            <w:pPr>
              <w:keepNext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3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man</w:t>
            </w:r>
          </w:p>
        </w:tc>
      </w:tr>
    </w:tbl>
    <w:p w14:paraId="20A20286" w14:textId="77777777" w:rsidR="0038202A" w:rsidRDefault="00743D83" w:rsidP="00743D83">
      <w:pPr>
        <w:jc w:val="center"/>
      </w:pPr>
      <w:r w:rsidRPr="00B01E83">
        <w:rPr>
          <w:rFonts w:ascii="Times New Roman" w:hAnsi="Times New Roman" w:cs="Times New Roman"/>
          <w:sz w:val="20"/>
          <w:szCs w:val="20"/>
        </w:rPr>
        <w:t>Abbreviations: n.a., not available</w:t>
      </w:r>
      <w:r>
        <w:rPr>
          <w:rFonts w:ascii="Times New Roman" w:hAnsi="Times New Roman" w:cs="Times New Roman"/>
          <w:sz w:val="20"/>
          <w:szCs w:val="20"/>
        </w:rPr>
        <w:t>; AR, autosomal recessive; AD, autosomal dominant; md, motor-head domain; kd, kinase domain</w:t>
      </w:r>
    </w:p>
    <w:sectPr w:rsidR="0038202A" w:rsidSect="00743D8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D83"/>
    <w:rsid w:val="0038202A"/>
    <w:rsid w:val="00743D83"/>
    <w:rsid w:val="008F66A4"/>
    <w:rsid w:val="00CA1F2B"/>
    <w:rsid w:val="00EF5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7C085E6"/>
  <w15:chartTrackingRefBased/>
  <w15:docId w15:val="{940DAB0D-1AA2-4C79-9312-B8F671D3E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3D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743D8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3</Words>
  <Characters>1559</Characters>
  <Application>Microsoft Office Word</Application>
  <DocSecurity>4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231416</dc:creator>
  <cp:keywords/>
  <dc:description/>
  <cp:lastModifiedBy>Barbara Vona</cp:lastModifiedBy>
  <cp:revision>2</cp:revision>
  <dcterms:created xsi:type="dcterms:W3CDTF">2020-04-20T14:12:00Z</dcterms:created>
  <dcterms:modified xsi:type="dcterms:W3CDTF">2020-04-20T14:12:00Z</dcterms:modified>
</cp:coreProperties>
</file>